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DD789" w14:textId="77777777" w:rsidR="00300D7D" w:rsidRPr="001D28BC" w:rsidRDefault="00300D7D" w:rsidP="00300D7D">
      <w:pPr>
        <w:autoSpaceDE w:val="0"/>
        <w:autoSpaceDN w:val="0"/>
        <w:adjustRightInd w:val="0"/>
        <w:jc w:val="center"/>
        <w:rPr>
          <w:rFonts w:cstheme="minorHAnsi"/>
          <w:b/>
          <w:bCs/>
          <w:sz w:val="27"/>
          <w:szCs w:val="27"/>
        </w:rPr>
      </w:pPr>
      <w:r>
        <w:rPr>
          <w:rFonts w:cstheme="minorHAnsi"/>
          <w:b/>
          <w:bCs/>
          <w:sz w:val="27"/>
          <w:szCs w:val="27"/>
        </w:rPr>
        <w:t>COVID-19 Impact</w:t>
      </w:r>
      <w:r w:rsidRPr="00ED3C9F">
        <w:rPr>
          <w:rFonts w:cstheme="minorHAnsi"/>
          <w:b/>
          <w:bCs/>
          <w:sz w:val="27"/>
          <w:szCs w:val="27"/>
        </w:rPr>
        <w:t xml:space="preserve"> </w:t>
      </w:r>
      <w:r>
        <w:rPr>
          <w:rFonts w:cstheme="minorHAnsi"/>
          <w:b/>
          <w:bCs/>
          <w:sz w:val="27"/>
          <w:szCs w:val="27"/>
        </w:rPr>
        <w:t>Scale</w:t>
      </w:r>
    </w:p>
    <w:p w14:paraId="05C27A11" w14:textId="77777777" w:rsidR="00300D7D" w:rsidRPr="00A5728E" w:rsidRDefault="00300D7D" w:rsidP="00300D7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/>
        <w:rPr>
          <w:rFonts w:cstheme="minorHAnsi"/>
          <w:b/>
          <w:sz w:val="24"/>
          <w:szCs w:val="24"/>
        </w:rPr>
      </w:pPr>
      <w:r w:rsidRPr="00A5728E">
        <w:rPr>
          <w:rFonts w:cstheme="minorHAnsi"/>
          <w:b/>
          <w:sz w:val="24"/>
          <w:szCs w:val="24"/>
        </w:rPr>
        <w:t>Pandemic-related psychological health</w:t>
      </w:r>
    </w:p>
    <w:p w14:paraId="10D182BE" w14:textId="77777777" w:rsidR="00300D7D" w:rsidRPr="00A5728E" w:rsidRDefault="00300D7D" w:rsidP="00300D7D">
      <w:pPr>
        <w:spacing w:after="0"/>
        <w:rPr>
          <w:rFonts w:cstheme="minorHAnsi"/>
          <w:bCs/>
          <w:sz w:val="24"/>
          <w:szCs w:val="24"/>
        </w:rPr>
      </w:pPr>
    </w:p>
    <w:p w14:paraId="50917F13" w14:textId="77777777" w:rsidR="00300D7D" w:rsidRDefault="00300D7D" w:rsidP="00300D7D">
      <w:pPr>
        <w:spacing w:after="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ince when did COVID-19 (aka, the “corona virus”) make a noticeable impact on your life: ____________ [MM-DD-YYYY]</w:t>
      </w:r>
    </w:p>
    <w:p w14:paraId="78C4E3C0" w14:textId="77777777" w:rsidR="00300D7D" w:rsidRPr="00A5728E" w:rsidRDefault="00300D7D" w:rsidP="00300D7D">
      <w:pPr>
        <w:spacing w:after="0"/>
        <w:rPr>
          <w:rFonts w:cstheme="minorHAnsi"/>
          <w:bCs/>
          <w:sz w:val="24"/>
          <w:szCs w:val="24"/>
        </w:rPr>
      </w:pPr>
    </w:p>
    <w:p w14:paraId="34623383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ince then, have you done/experienced the following things more, less, or about the same as compared to the time during the month before that date?  Please use the following scale to describe the change:</w:t>
      </w:r>
    </w:p>
    <w:p w14:paraId="365EFEAF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</w:p>
    <w:p w14:paraId="755D4E19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32"/>
          <w:szCs w:val="32"/>
        </w:rPr>
      </w:pPr>
      <w:r w:rsidRPr="00A5728E">
        <w:rPr>
          <w:rFonts w:cstheme="minorHAnsi"/>
          <w:bCs/>
          <w:sz w:val="24"/>
          <w:szCs w:val="24"/>
        </w:rPr>
        <w:t xml:space="preserve">  </w:t>
      </w:r>
      <w:r>
        <w:rPr>
          <w:rFonts w:cstheme="minorHAnsi"/>
          <w:bCs/>
          <w:sz w:val="24"/>
          <w:szCs w:val="24"/>
        </w:rPr>
        <w:t xml:space="preserve">  </w:t>
      </w:r>
      <w:r w:rsidRPr="00A5728E">
        <w:rPr>
          <w:rFonts w:cstheme="minorHAnsi"/>
          <w:bCs/>
          <w:sz w:val="32"/>
          <w:szCs w:val="32"/>
        </w:rPr>
        <w:t xml:space="preserve">○            </w:t>
      </w:r>
      <w:r>
        <w:rPr>
          <w:rFonts w:cstheme="minorHAnsi"/>
          <w:bCs/>
          <w:sz w:val="32"/>
          <w:szCs w:val="32"/>
        </w:rPr>
        <w:t xml:space="preserve">   </w:t>
      </w:r>
      <w:r w:rsidRPr="00A5728E">
        <w:rPr>
          <w:rFonts w:cstheme="minorHAnsi"/>
          <w:bCs/>
          <w:sz w:val="32"/>
          <w:szCs w:val="32"/>
        </w:rPr>
        <w:t xml:space="preserve">○             </w:t>
      </w:r>
      <w:r>
        <w:rPr>
          <w:rFonts w:cstheme="minorHAnsi"/>
          <w:bCs/>
          <w:sz w:val="32"/>
          <w:szCs w:val="32"/>
        </w:rPr>
        <w:t xml:space="preserve">    </w:t>
      </w:r>
      <w:r w:rsidRPr="00A5728E">
        <w:rPr>
          <w:rFonts w:cstheme="minorHAnsi"/>
          <w:bCs/>
          <w:sz w:val="32"/>
          <w:szCs w:val="32"/>
        </w:rPr>
        <w:t xml:space="preserve">○             </w:t>
      </w:r>
      <w:r>
        <w:rPr>
          <w:rFonts w:cstheme="minorHAnsi"/>
          <w:bCs/>
          <w:sz w:val="32"/>
          <w:szCs w:val="32"/>
        </w:rPr>
        <w:t xml:space="preserve">    </w:t>
      </w:r>
      <w:r w:rsidRPr="00A5728E">
        <w:rPr>
          <w:rFonts w:cstheme="minorHAnsi"/>
          <w:bCs/>
          <w:sz w:val="32"/>
          <w:szCs w:val="32"/>
        </w:rPr>
        <w:t xml:space="preserve">○             </w:t>
      </w:r>
      <w:r>
        <w:rPr>
          <w:rFonts w:cstheme="minorHAnsi"/>
          <w:bCs/>
          <w:sz w:val="32"/>
          <w:szCs w:val="32"/>
        </w:rPr>
        <w:t xml:space="preserve">    </w:t>
      </w:r>
      <w:r w:rsidRPr="00A5728E">
        <w:rPr>
          <w:rFonts w:cstheme="minorHAnsi"/>
          <w:bCs/>
          <w:sz w:val="32"/>
          <w:szCs w:val="32"/>
        </w:rPr>
        <w:t xml:space="preserve">○              </w:t>
      </w:r>
      <w:r>
        <w:rPr>
          <w:rFonts w:cstheme="minorHAnsi"/>
          <w:bCs/>
          <w:sz w:val="32"/>
          <w:szCs w:val="32"/>
        </w:rPr>
        <w:t xml:space="preserve">    </w:t>
      </w:r>
      <w:r w:rsidRPr="00A5728E">
        <w:rPr>
          <w:rFonts w:cstheme="minorHAnsi"/>
          <w:bCs/>
          <w:sz w:val="32"/>
          <w:szCs w:val="32"/>
        </w:rPr>
        <w:t xml:space="preserve">○             </w:t>
      </w:r>
      <w:r>
        <w:rPr>
          <w:rFonts w:cstheme="minorHAnsi"/>
          <w:bCs/>
          <w:sz w:val="32"/>
          <w:szCs w:val="32"/>
        </w:rPr>
        <w:t xml:space="preserve">    </w:t>
      </w:r>
      <w:r w:rsidRPr="00A5728E">
        <w:rPr>
          <w:rFonts w:cstheme="minorHAnsi"/>
          <w:bCs/>
          <w:sz w:val="32"/>
          <w:szCs w:val="32"/>
        </w:rPr>
        <w:t>○</w:t>
      </w:r>
    </w:p>
    <w:p w14:paraId="1789FCB6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 xml:space="preserve">   -3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>-2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>-1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 xml:space="preserve">0 </w:t>
      </w:r>
      <w:r w:rsidRPr="00A5728E">
        <w:rPr>
          <w:rFonts w:cstheme="minorHAnsi"/>
          <w:bCs/>
          <w:sz w:val="24"/>
          <w:szCs w:val="24"/>
        </w:rPr>
        <w:tab/>
      </w:r>
      <w:r>
        <w:rPr>
          <w:rFonts w:cstheme="minorHAnsi"/>
          <w:bCs/>
          <w:sz w:val="24"/>
          <w:szCs w:val="24"/>
        </w:rPr>
        <w:t xml:space="preserve">             </w:t>
      </w:r>
      <w:r w:rsidRPr="00A5728E">
        <w:rPr>
          <w:rFonts w:cstheme="minorHAnsi"/>
          <w:bCs/>
          <w:sz w:val="24"/>
          <w:szCs w:val="24"/>
        </w:rPr>
        <w:t>1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>2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>3</w:t>
      </w:r>
    </w:p>
    <w:p w14:paraId="23B08DB0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 xml:space="preserve"> Much </w:t>
      </w:r>
      <w:r w:rsidRPr="00A5728E">
        <w:rPr>
          <w:rFonts w:cstheme="minorHAnsi"/>
          <w:bCs/>
          <w:sz w:val="24"/>
          <w:szCs w:val="24"/>
        </w:rPr>
        <w:tab/>
        <w:t xml:space="preserve">     Moderately</w:t>
      </w:r>
      <w:r w:rsidRPr="00A5728E">
        <w:rPr>
          <w:rFonts w:cstheme="minorHAnsi"/>
          <w:bCs/>
          <w:sz w:val="24"/>
          <w:szCs w:val="24"/>
        </w:rPr>
        <w:tab/>
        <w:t xml:space="preserve">          Slightly</w:t>
      </w:r>
      <w:r w:rsidRPr="00A5728E">
        <w:rPr>
          <w:rFonts w:cstheme="minorHAnsi"/>
          <w:bCs/>
          <w:sz w:val="24"/>
          <w:szCs w:val="24"/>
        </w:rPr>
        <w:tab/>
        <w:t xml:space="preserve">         Same</w:t>
      </w:r>
      <w:r w:rsidRPr="00A5728E">
        <w:rPr>
          <w:rFonts w:cstheme="minorHAnsi"/>
          <w:bCs/>
          <w:sz w:val="24"/>
          <w:szCs w:val="24"/>
        </w:rPr>
        <w:tab/>
        <w:t xml:space="preserve">         Slightly</w:t>
      </w:r>
      <w:r w:rsidRPr="00A5728E">
        <w:rPr>
          <w:rFonts w:cstheme="minorHAnsi"/>
          <w:bCs/>
          <w:sz w:val="24"/>
          <w:szCs w:val="24"/>
        </w:rPr>
        <w:tab/>
        <w:t xml:space="preserve">     Moderately          Much</w:t>
      </w:r>
    </w:p>
    <w:p w14:paraId="47385BEC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 xml:space="preserve">   less               less 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>less</w:t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</w:r>
      <w:r w:rsidRPr="00A5728E">
        <w:rPr>
          <w:rFonts w:cstheme="minorHAnsi"/>
          <w:bCs/>
          <w:sz w:val="24"/>
          <w:szCs w:val="24"/>
        </w:rPr>
        <w:tab/>
        <w:t xml:space="preserve">           more</w:t>
      </w:r>
      <w:r w:rsidRPr="00A5728E">
        <w:rPr>
          <w:rFonts w:cstheme="minorHAnsi"/>
          <w:bCs/>
          <w:sz w:val="24"/>
          <w:szCs w:val="24"/>
        </w:rPr>
        <w:tab/>
        <w:t xml:space="preserve">            more </w:t>
      </w:r>
      <w:r w:rsidRPr="00A5728E">
        <w:rPr>
          <w:rFonts w:cstheme="minorHAnsi"/>
          <w:bCs/>
          <w:sz w:val="24"/>
          <w:szCs w:val="24"/>
        </w:rPr>
        <w:tab/>
        <w:t xml:space="preserve">          more </w:t>
      </w:r>
    </w:p>
    <w:p w14:paraId="582B5568" w14:textId="77777777" w:rsidR="00300D7D" w:rsidRPr="00A5728E" w:rsidRDefault="00300D7D" w:rsidP="00300D7D">
      <w:pPr>
        <w:spacing w:after="0" w:line="240" w:lineRule="auto"/>
        <w:ind w:left="1440" w:firstLine="72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 xml:space="preserve"> </w:t>
      </w:r>
    </w:p>
    <w:p w14:paraId="11786D79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</w:p>
    <w:p w14:paraId="540C63A4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“Since COVID-19 made a noticeable impact on my life, I have …”</w:t>
      </w:r>
    </w:p>
    <w:p w14:paraId="7A577C9E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</w:p>
    <w:p w14:paraId="0954A4C6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supported by the important people in my life.</w:t>
      </w:r>
      <w:r w:rsidRPr="00A5728E">
        <w:rPr>
          <w:rFonts w:cstheme="minorHAnsi"/>
          <w:bCs/>
          <w:sz w:val="24"/>
          <w:szCs w:val="24"/>
        </w:rPr>
        <w:tab/>
      </w:r>
    </w:p>
    <w:p w14:paraId="0F41FEA6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ound that it was hard for me to pay for the very basics like food, housing, medical care, and heating.</w:t>
      </w:r>
    </w:p>
    <w:p w14:paraId="71D2DB0D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meaningfully engaged/interacted with my family.</w:t>
      </w:r>
    </w:p>
    <w:p w14:paraId="412A7D21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meaningfully engaged/interacted with my friends.</w:t>
      </w:r>
    </w:p>
    <w:p w14:paraId="160F3B20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afraid.</w:t>
      </w:r>
    </w:p>
    <w:p w14:paraId="615BEFD3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worried.</w:t>
      </w:r>
    </w:p>
    <w:p w14:paraId="1F0C4A25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gratitude.</w:t>
      </w:r>
    </w:p>
    <w:p w14:paraId="358534C6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been distracted from the tasks in my daily life.</w:t>
      </w:r>
    </w:p>
    <w:p w14:paraId="524666C5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watched, read or discussed the news.</w:t>
      </w:r>
    </w:p>
    <w:p w14:paraId="71E18169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taken care of my physical well-being (exercise, sleep).</w:t>
      </w:r>
    </w:p>
    <w:p w14:paraId="732E7DEC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optimistic that society can change in positive ways.</w:t>
      </w:r>
    </w:p>
    <w:p w14:paraId="59A1AC69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considered arming or took action to arm myself to protect myself and loved ones.</w:t>
      </w:r>
    </w:p>
    <w:p w14:paraId="2A6024B8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spent time contemplating about what I want the future to look like.</w:t>
      </w:r>
    </w:p>
    <w:p w14:paraId="456D61E3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lonely and isolated.</w:t>
      </w:r>
    </w:p>
    <w:p w14:paraId="10512067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eaten healthy meals.</w:t>
      </w:r>
    </w:p>
    <w:p w14:paraId="1354C837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deliberately engaged in activities to foster my mental well-being.</w:t>
      </w:r>
    </w:p>
    <w:p w14:paraId="3691B3AF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experienced help or kindness from strangers, neighbors, or acquaintances.</w:t>
      </w:r>
    </w:p>
    <w:p w14:paraId="0EA701EA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work-related stress.</w:t>
      </w:r>
    </w:p>
    <w:p w14:paraId="38013078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have experienced conflict at home.</w:t>
      </w:r>
    </w:p>
    <w:p w14:paraId="20AD49DB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depressed.</w:t>
      </w:r>
    </w:p>
    <w:p w14:paraId="32F71D5E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gone out of my way to help others.</w:t>
      </w:r>
    </w:p>
    <w:p w14:paraId="4D2E6B93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been bored.</w:t>
      </w:r>
    </w:p>
    <w:p w14:paraId="08E1CABC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… felt a desire to support the greater good.</w:t>
      </w:r>
    </w:p>
    <w:p w14:paraId="592B4A17" w14:textId="77777777" w:rsidR="00300D7D" w:rsidRPr="00A5728E" w:rsidRDefault="00300D7D" w:rsidP="00300D7D">
      <w:pPr>
        <w:pStyle w:val="ListParagraph"/>
        <w:numPr>
          <w:ilvl w:val="0"/>
          <w:numId w:val="6"/>
        </w:numPr>
        <w:spacing w:after="0" w:line="240" w:lineRule="auto"/>
        <w:ind w:left="720" w:hanging="36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lastRenderedPageBreak/>
        <w:t>… been motivated to quit smoking / stay quit.</w:t>
      </w:r>
    </w:p>
    <w:p w14:paraId="6CC62C3E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</w:p>
    <w:p w14:paraId="099C4934" w14:textId="77777777" w:rsidR="00300D7D" w:rsidRPr="00A5728E" w:rsidRDefault="00300D7D" w:rsidP="00300D7D">
      <w:pPr>
        <w:spacing w:after="0" w:line="240" w:lineRule="auto"/>
        <w:rPr>
          <w:rFonts w:cstheme="minorHAnsi"/>
          <w:bCs/>
          <w:sz w:val="24"/>
          <w:szCs w:val="24"/>
        </w:rPr>
      </w:pPr>
    </w:p>
    <w:p w14:paraId="4BB0FAF9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</w:rPr>
      </w:pPr>
      <w:bookmarkStart w:id="0" w:name="OLE_LINK9"/>
      <w:bookmarkStart w:id="1" w:name="OLE_LINK10"/>
      <w:r w:rsidRPr="00A5728E">
        <w:rPr>
          <w:rFonts w:cstheme="minorHAnsi"/>
          <w:b/>
          <w:sz w:val="24"/>
          <w:szCs w:val="24"/>
        </w:rPr>
        <w:t>B. Pandemic-related life events and change in circumstances</w:t>
      </w:r>
    </w:p>
    <w:p w14:paraId="5F990D4E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0DA043ED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To better define any significant changes you may have experienced, please complete the checklists below to indicate which of the possible impacts due to the COVID-19 pandemic affected you.</w:t>
      </w:r>
    </w:p>
    <w:p w14:paraId="585AA5BA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2894A71D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i/>
          <w:iCs/>
          <w:sz w:val="24"/>
          <w:szCs w:val="24"/>
          <w:u w:val="single"/>
        </w:rPr>
        <w:t>Since the beginning of the COVID-19 crisis in the US (est. January 1, 2020), have you</w:t>
      </w:r>
      <w:r w:rsidRPr="00A5728E">
        <w:rPr>
          <w:rFonts w:cstheme="minorHAnsi"/>
          <w:bCs/>
          <w:sz w:val="24"/>
          <w:szCs w:val="24"/>
        </w:rPr>
        <w:t>:</w:t>
      </w:r>
    </w:p>
    <w:p w14:paraId="69DBD581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319AAB21" w14:textId="77777777" w:rsidR="00300D7D" w:rsidRPr="00A5728E" w:rsidRDefault="00300D7D" w:rsidP="00300D7D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 xml:space="preserve">Experienced any </w:t>
      </w:r>
      <w:r w:rsidRPr="00A5728E">
        <w:rPr>
          <w:rFonts w:cstheme="minorHAnsi"/>
          <w:bCs/>
          <w:sz w:val="24"/>
          <w:szCs w:val="24"/>
          <w:u w:val="single"/>
        </w:rPr>
        <w:t>changes</w:t>
      </w:r>
      <w:r w:rsidRPr="00A5728E">
        <w:rPr>
          <w:rFonts w:cstheme="minorHAnsi"/>
          <w:bCs/>
          <w:sz w:val="24"/>
          <w:szCs w:val="24"/>
        </w:rPr>
        <w:t xml:space="preserve"> in your </w:t>
      </w:r>
      <w:r w:rsidRPr="00A5728E">
        <w:rPr>
          <w:rFonts w:cstheme="minorHAnsi"/>
          <w:bCs/>
          <w:sz w:val="24"/>
          <w:szCs w:val="24"/>
          <w:u w:val="single"/>
        </w:rPr>
        <w:t>job situation</w:t>
      </w:r>
      <w:r w:rsidRPr="00A5728E">
        <w:rPr>
          <w:rFonts w:cstheme="minorHAnsi"/>
          <w:bCs/>
          <w:sz w:val="24"/>
          <w:szCs w:val="24"/>
        </w:rPr>
        <w:t xml:space="preserve"> (please check all that apply):  </w:t>
      </w:r>
    </w:p>
    <w:p w14:paraId="15A3CEBB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None</w:t>
      </w:r>
    </w:p>
    <w:p w14:paraId="483EA92F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Worked from home, part-time (only check if this is a CHANGE for you)</w:t>
      </w:r>
    </w:p>
    <w:p w14:paraId="26ED5455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Worked from home, full-time (only check if this is a CHANGE for you)</w:t>
      </w:r>
    </w:p>
    <w:p w14:paraId="79C8F5B3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Worked overtime (&gt;10 hours/week more than what's typical for me)</w:t>
      </w:r>
    </w:p>
    <w:p w14:paraId="2D86D667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Experienced a pay-cut, but not a total loss of income (i.e., if self-employed: reduction in business; if employed by others, took a cut in hours or pay)</w:t>
      </w:r>
    </w:p>
    <w:p w14:paraId="28DC095B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Lost your job or permanently closed your business (i.e., total loss of income)</w:t>
      </w:r>
    </w:p>
    <w:p w14:paraId="1C5FBD08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tarted a new job</w:t>
      </w:r>
    </w:p>
    <w:p w14:paraId="1FE38EA3" w14:textId="77777777" w:rsidR="00300D7D" w:rsidRPr="00A5728E" w:rsidRDefault="00300D7D" w:rsidP="00300D7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Other (please describe: _________________________________________)</w:t>
      </w:r>
    </w:p>
    <w:p w14:paraId="77E3B590" w14:textId="77777777" w:rsidR="00300D7D" w:rsidRPr="00A5728E" w:rsidRDefault="00300D7D" w:rsidP="00300D7D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cstheme="minorHAnsi"/>
          <w:bCs/>
          <w:sz w:val="24"/>
          <w:szCs w:val="24"/>
        </w:rPr>
      </w:pPr>
    </w:p>
    <w:p w14:paraId="75B957E9" w14:textId="77777777" w:rsidR="00300D7D" w:rsidRPr="00A5728E" w:rsidRDefault="00300D7D" w:rsidP="00300D7D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Experienced a change in your living situation (please check all that apply):</w:t>
      </w:r>
    </w:p>
    <w:p w14:paraId="626E768F" w14:textId="77777777" w:rsidR="00300D7D" w:rsidRPr="00A5728E" w:rsidRDefault="00300D7D" w:rsidP="00300D7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None</w:t>
      </w:r>
    </w:p>
    <w:p w14:paraId="42C741F6" w14:textId="77777777" w:rsidR="00300D7D" w:rsidRPr="00A5728E" w:rsidRDefault="00300D7D" w:rsidP="00300D7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A dependent (e.g., child) moved back home</w:t>
      </w:r>
    </w:p>
    <w:p w14:paraId="713A576D" w14:textId="77777777" w:rsidR="00300D7D" w:rsidRPr="00A5728E" w:rsidRDefault="00300D7D" w:rsidP="00300D7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Another friend or family member moved in with you</w:t>
      </w:r>
    </w:p>
    <w:p w14:paraId="6638E15D" w14:textId="77777777" w:rsidR="00300D7D" w:rsidRPr="00A5728E" w:rsidRDefault="00300D7D" w:rsidP="00300D7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You moved back in with parents or other family members</w:t>
      </w:r>
    </w:p>
    <w:p w14:paraId="2F2A94DD" w14:textId="77777777" w:rsidR="00300D7D" w:rsidRPr="00A5728E" w:rsidRDefault="00300D7D" w:rsidP="00300D7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A friend, roommate, or family member moved out</w:t>
      </w:r>
    </w:p>
    <w:p w14:paraId="0F9DA13A" w14:textId="77777777" w:rsidR="00300D7D" w:rsidRPr="00A5728E" w:rsidRDefault="00300D7D" w:rsidP="00300D7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Other (please describe: _________________________________________)</w:t>
      </w:r>
    </w:p>
    <w:p w14:paraId="2D3EF7BA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</w:p>
    <w:p w14:paraId="63B26340" w14:textId="77777777" w:rsidR="00300D7D" w:rsidRPr="00A5728E" w:rsidRDefault="00300D7D" w:rsidP="00300D7D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Have you been impacted by government restrictions (including town, state, and federal regulations and/or advisories)?  Please check all that apply:</w:t>
      </w:r>
    </w:p>
    <w:p w14:paraId="4D966F6E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None</w:t>
      </w:r>
    </w:p>
    <w:p w14:paraId="1F3DBF5B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chool closure</w:t>
      </w:r>
    </w:p>
    <w:p w14:paraId="1EE2CB38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Large gathering (&gt; 50 people) restrictions</w:t>
      </w:r>
    </w:p>
    <w:p w14:paraId="7D9AEFEB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Medium gathering (&gt;10 people) restrictions</w:t>
      </w:r>
    </w:p>
    <w:p w14:paraId="3BF2FCA3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mall gathering restrictions (&gt;2 people restrictions, excluding direct family)</w:t>
      </w:r>
    </w:p>
    <w:p w14:paraId="73D2D333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lastRenderedPageBreak/>
        <w:t>Restaurants and bars no longer allow customers to dine in or stay</w:t>
      </w:r>
    </w:p>
    <w:p w14:paraId="79FD517F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Non-essential business closures (i.e., all businesses except for grocery stores, pharmacies, doctor’s offices, etc. are closed to the public)</w:t>
      </w:r>
    </w:p>
    <w:p w14:paraId="062C6CA7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Lock-down order (i.e., shelter-in-place or stay-at-home orders)</w:t>
      </w:r>
    </w:p>
    <w:p w14:paraId="7150EB5A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Medical quarantine due to travel</w:t>
      </w:r>
    </w:p>
    <w:p w14:paraId="4861CDBC" w14:textId="77777777" w:rsidR="00300D7D" w:rsidRPr="00A5728E" w:rsidRDefault="00300D7D" w:rsidP="00300D7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Other (please describe: __________________________________________)</w:t>
      </w:r>
    </w:p>
    <w:p w14:paraId="6B1E90D1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bCs/>
          <w:sz w:val="24"/>
          <w:szCs w:val="24"/>
        </w:rPr>
      </w:pPr>
    </w:p>
    <w:p w14:paraId="0EA694DE" w14:textId="77777777" w:rsidR="00300D7D" w:rsidRPr="00A5728E" w:rsidRDefault="00300D7D" w:rsidP="00300D7D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bCs/>
          <w:sz w:val="24"/>
          <w:szCs w:val="24"/>
        </w:rPr>
      </w:pPr>
    </w:p>
    <w:p w14:paraId="27A9D4B4" w14:textId="77777777" w:rsidR="00300D7D" w:rsidRPr="00A5728E" w:rsidRDefault="00300D7D" w:rsidP="00300D7D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Your contact with COVID-19 includes (please check all that apply):</w:t>
      </w:r>
    </w:p>
    <w:p w14:paraId="3951BEE1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You experienced symptoms of COVID-19 (e.g., fever, cough, sore throat, runny nose) but were not tested.</w:t>
      </w:r>
    </w:p>
    <w:p w14:paraId="10148E24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 xml:space="preserve">You tested positive for COVID-19 but needed </w:t>
      </w:r>
      <w:r w:rsidRPr="00A5728E">
        <w:rPr>
          <w:rFonts w:cstheme="minorHAnsi"/>
          <w:bCs/>
          <w:sz w:val="24"/>
          <w:szCs w:val="24"/>
          <w:u w:val="single"/>
        </w:rPr>
        <w:t>no hospitalization</w:t>
      </w:r>
      <w:r w:rsidRPr="00A5728E">
        <w:rPr>
          <w:rFonts w:cstheme="minorHAnsi"/>
          <w:bCs/>
          <w:sz w:val="24"/>
          <w:szCs w:val="24"/>
        </w:rPr>
        <w:t>.</w:t>
      </w:r>
    </w:p>
    <w:p w14:paraId="7F9DAABB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You tested positive for COVID-19 and needed hospitalization.</w:t>
      </w:r>
    </w:p>
    <w:p w14:paraId="5EABB5DA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You were exposed or possibly exposed to COVID-19 but did not get infected.</w:t>
      </w:r>
    </w:p>
    <w:p w14:paraId="7C6C5804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omeone you live(d) with tested positive for COVID-19.</w:t>
      </w:r>
    </w:p>
    <w:p w14:paraId="637979E7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omeone you live(d) with was exposed or possibly exposed to COVID-19 but did not get infected.</w:t>
      </w:r>
    </w:p>
    <w:p w14:paraId="464674D9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omeone in your circle of family, friends, and acquaintances tested positive for COVID-19 (but you did not live with them).</w:t>
      </w:r>
    </w:p>
    <w:p w14:paraId="17FD922F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omeone in your circle of family, friends, and acquaintances was hospitalized due to COVID-19.</w:t>
      </w:r>
    </w:p>
    <w:p w14:paraId="75DDD762" w14:textId="77777777" w:rsidR="00300D7D" w:rsidRPr="00A5728E" w:rsidRDefault="00300D7D" w:rsidP="00300D7D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Someone in your circle of family, friends, and acquaintances died from COVID-19.</w:t>
      </w:r>
    </w:p>
    <w:p w14:paraId="5A9CC149" w14:textId="77777777" w:rsidR="00300D7D" w:rsidRPr="00A5728E" w:rsidRDefault="00300D7D" w:rsidP="00300D7D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4AB002EF" w14:textId="77777777" w:rsidR="00300D7D" w:rsidRPr="00A5728E" w:rsidRDefault="00300D7D" w:rsidP="00300D7D">
      <w:pPr>
        <w:spacing w:after="0" w:line="240" w:lineRule="auto"/>
        <w:ind w:left="720"/>
        <w:rPr>
          <w:rFonts w:cstheme="minorHAnsi"/>
          <w:bCs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Lastly, please share any thoughts you have regarding COVID-19 and quitting smoking.</w:t>
      </w:r>
    </w:p>
    <w:p w14:paraId="5D6D5680" w14:textId="77777777" w:rsidR="00300D7D" w:rsidRPr="00A5728E" w:rsidRDefault="00300D7D" w:rsidP="00300D7D">
      <w:pPr>
        <w:spacing w:after="0" w:line="240" w:lineRule="auto"/>
        <w:ind w:left="720"/>
        <w:rPr>
          <w:rFonts w:cstheme="minorHAnsi"/>
          <w:b/>
          <w:sz w:val="24"/>
          <w:szCs w:val="24"/>
        </w:rPr>
      </w:pPr>
      <w:r w:rsidRPr="00A5728E">
        <w:rPr>
          <w:rFonts w:cstheme="minorHAnsi"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69C57DF" w14:textId="77777777" w:rsidR="00300D7D" w:rsidRPr="00A5728E" w:rsidRDefault="00300D7D" w:rsidP="00300D7D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6E3EB03" w14:textId="77777777" w:rsidR="00300D7D" w:rsidRPr="00A5728E" w:rsidRDefault="00300D7D" w:rsidP="00300D7D">
      <w:pPr>
        <w:spacing w:after="0" w:line="240" w:lineRule="auto"/>
        <w:ind w:left="540"/>
        <w:rPr>
          <w:rFonts w:cstheme="minorHAnsi"/>
          <w:b/>
          <w:sz w:val="24"/>
          <w:szCs w:val="24"/>
        </w:rPr>
      </w:pPr>
      <w:r w:rsidRPr="00A5728E">
        <w:rPr>
          <w:rFonts w:cstheme="minorHAnsi"/>
          <w:strike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2C9DEF0" wp14:editId="157A4C65">
                <wp:simplePos x="0" y="0"/>
                <wp:positionH relativeFrom="column">
                  <wp:posOffset>190500</wp:posOffset>
                </wp:positionH>
                <wp:positionV relativeFrom="paragraph">
                  <wp:posOffset>75565</wp:posOffset>
                </wp:positionV>
                <wp:extent cx="6057900" cy="1739900"/>
                <wp:effectExtent l="0" t="0" r="19050" b="12700"/>
                <wp:wrapNone/>
                <wp:docPr id="32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57900" cy="173990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1DA1C" id="Rectangle 40" o:spid="_x0000_s1026" style="position:absolute;margin-left:15pt;margin-top:5.95pt;width:477pt;height:137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" fillcolor="silver"/>
            </w:pict>
          </mc:Fallback>
        </mc:AlternateContent>
      </w:r>
    </w:p>
    <w:p w14:paraId="20BBCC9A" w14:textId="77777777" w:rsidR="00300D7D" w:rsidRPr="00A5728E" w:rsidRDefault="00300D7D" w:rsidP="00300D7D">
      <w:pPr>
        <w:spacing w:after="0" w:line="240" w:lineRule="auto"/>
        <w:ind w:left="540"/>
        <w:rPr>
          <w:rFonts w:cstheme="minorHAnsi"/>
          <w:b/>
          <w:sz w:val="24"/>
          <w:szCs w:val="24"/>
        </w:rPr>
      </w:pPr>
      <w:r w:rsidRPr="00A5728E">
        <w:rPr>
          <w:rFonts w:cstheme="minorHAnsi"/>
          <w:b/>
          <w:sz w:val="24"/>
          <w:szCs w:val="24"/>
        </w:rPr>
        <w:t>ADMINISTRATIVE USE ONLY</w:t>
      </w:r>
    </w:p>
    <w:p w14:paraId="5FA4E2D2" w14:textId="77777777" w:rsidR="00300D7D" w:rsidRPr="00A5728E" w:rsidRDefault="00300D7D" w:rsidP="00300D7D">
      <w:pPr>
        <w:tabs>
          <w:tab w:val="left" w:pos="1905"/>
        </w:tabs>
        <w:spacing w:after="0" w:line="240" w:lineRule="auto"/>
        <w:ind w:left="540"/>
        <w:rPr>
          <w:rFonts w:cstheme="minorHAnsi"/>
          <w:b/>
          <w:sz w:val="24"/>
          <w:szCs w:val="24"/>
        </w:rPr>
      </w:pPr>
      <w:r w:rsidRPr="00A5728E">
        <w:rPr>
          <w:rFonts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FD182CF" wp14:editId="7393E795">
                <wp:simplePos x="0" y="0"/>
                <wp:positionH relativeFrom="column">
                  <wp:posOffset>1753235</wp:posOffset>
                </wp:positionH>
                <wp:positionV relativeFrom="paragraph">
                  <wp:posOffset>86995</wp:posOffset>
                </wp:positionV>
                <wp:extent cx="2769235" cy="274320"/>
                <wp:effectExtent l="0" t="0" r="12065" b="11430"/>
                <wp:wrapNone/>
                <wp:docPr id="23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69235" cy="274320"/>
                          <a:chOff x="3401" y="13109"/>
                          <a:chExt cx="4361" cy="432"/>
                        </a:xfrm>
                      </wpg:grpSpPr>
                      <wps:wsp>
                        <wps:cNvPr id="24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3959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69A0F3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401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597F53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4623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ADA96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Text 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5139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BDF1D5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5797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102FB9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Text Box 33"/>
                        <wps:cNvSpPr txBox="1">
                          <a:spLocks noChangeArrowheads="1"/>
                        </wps:cNvSpPr>
                        <wps:spPr bwMode="auto">
                          <a:xfrm>
                            <a:off x="6298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E1103E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6829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65210F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7330" y="13109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FC504F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FD182CF" id="Group 27" o:spid="_x0000_s1026" style="position:absolute;left:0;text-align:left;margin-left:138.05pt;margin-top:6.85pt;width:218.05pt;height:21.6pt;z-index:251659264" coordorigin="3401,13109" coordsize="4361,4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1027" type="#_x0000_t202" style="position:absolute;left:3959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">
                  <v:textbox>
                    <w:txbxContent>
                      <w:p w14:paraId="5969A0F3" w14:textId="77777777" w:rsidR="00300D7D" w:rsidRDefault="00300D7D" w:rsidP="00300D7D"/>
                    </w:txbxContent>
                  </v:textbox>
                </v:shape>
                <v:shape id="Text Box 29" o:spid="_x0000_s1028" type="#_x0000_t202" style="position:absolute;left:3401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">
                  <v:textbox>
                    <w:txbxContent>
                      <w:p w14:paraId="5E597F53" w14:textId="77777777" w:rsidR="00300D7D" w:rsidRDefault="00300D7D" w:rsidP="00300D7D"/>
                    </w:txbxContent>
                  </v:textbox>
                </v:shape>
                <v:shape id="Text Box 30" o:spid="_x0000_s1029" type="#_x0000_t202" style="position:absolute;left:4623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">
                  <v:textbox>
                    <w:txbxContent>
                      <w:p w14:paraId="1C8ADA96" w14:textId="77777777" w:rsidR="00300D7D" w:rsidRDefault="00300D7D" w:rsidP="00300D7D"/>
                    </w:txbxContent>
                  </v:textbox>
                </v:shape>
                <v:shape id="Text Box 31" o:spid="_x0000_s1030" type="#_x0000_t202" style="position:absolute;left:5139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">
                  <v:textbox>
                    <w:txbxContent>
                      <w:p w14:paraId="42BDF1D5" w14:textId="77777777" w:rsidR="00300D7D" w:rsidRDefault="00300D7D" w:rsidP="00300D7D"/>
                    </w:txbxContent>
                  </v:textbox>
                </v:shape>
                <v:shape id="Text Box 32" o:spid="_x0000_s1031" type="#_x0000_t202" style="position:absolute;left:5797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">
                  <v:textbox>
                    <w:txbxContent>
                      <w:p w14:paraId="12102FB9" w14:textId="77777777" w:rsidR="00300D7D" w:rsidRDefault="00300D7D" w:rsidP="00300D7D"/>
                    </w:txbxContent>
                  </v:textbox>
                </v:shape>
                <v:shape id="Text Box 33" o:spid="_x0000_s1032" type="#_x0000_t202" style="position:absolute;left:6298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">
                  <v:textbox>
                    <w:txbxContent>
                      <w:p w14:paraId="2DE1103E" w14:textId="77777777" w:rsidR="00300D7D" w:rsidRDefault="00300D7D" w:rsidP="00300D7D"/>
                    </w:txbxContent>
                  </v:textbox>
                </v:shape>
                <v:shape id="Text Box 34" o:spid="_x0000_s1033" type="#_x0000_t202" style="position:absolute;left:6829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">
                  <v:textbox>
                    <w:txbxContent>
                      <w:p w14:paraId="5A65210F" w14:textId="77777777" w:rsidR="00300D7D" w:rsidRDefault="00300D7D" w:rsidP="00300D7D"/>
                    </w:txbxContent>
                  </v:textbox>
                </v:shape>
                <v:shape id="Text Box 35" o:spid="_x0000_s1034" type="#_x0000_t202" style="position:absolute;left:7330;top:13109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">
                  <v:textbox>
                    <w:txbxContent>
                      <w:p w14:paraId="70FC504F" w14:textId="77777777" w:rsidR="00300D7D" w:rsidRDefault="00300D7D" w:rsidP="00300D7D"/>
                    </w:txbxContent>
                  </v:textbox>
                </v:shape>
              </v:group>
            </w:pict>
          </mc:Fallback>
        </mc:AlternateContent>
      </w:r>
      <w:r w:rsidRPr="00A5728E">
        <w:rPr>
          <w:rFonts w:cstheme="minorHAnsi"/>
          <w:b/>
          <w:sz w:val="24"/>
          <w:szCs w:val="24"/>
        </w:rPr>
        <w:tab/>
      </w:r>
    </w:p>
    <w:p w14:paraId="539E78F1" w14:textId="77777777" w:rsidR="00300D7D" w:rsidRPr="00A5728E" w:rsidRDefault="00300D7D" w:rsidP="00300D7D">
      <w:pPr>
        <w:tabs>
          <w:tab w:val="center" w:pos="4320"/>
        </w:tabs>
        <w:spacing w:after="0" w:line="240" w:lineRule="auto"/>
        <w:ind w:left="540"/>
        <w:rPr>
          <w:rFonts w:cstheme="minorHAnsi"/>
          <w:sz w:val="24"/>
          <w:szCs w:val="24"/>
        </w:rPr>
      </w:pPr>
      <w:r w:rsidRPr="00A5728E">
        <w:rPr>
          <w:rFonts w:cstheme="minorHAnsi"/>
          <w:sz w:val="24"/>
          <w:szCs w:val="24"/>
        </w:rPr>
        <w:t xml:space="preserve">Date form completed:                     /                    /                                      </w:t>
      </w:r>
    </w:p>
    <w:p w14:paraId="0192898D" w14:textId="77777777" w:rsidR="00300D7D" w:rsidRPr="00A5728E" w:rsidRDefault="00300D7D" w:rsidP="00300D7D">
      <w:pPr>
        <w:spacing w:after="0" w:line="240" w:lineRule="auto"/>
        <w:ind w:left="540"/>
        <w:rPr>
          <w:rFonts w:cstheme="minorHAnsi"/>
          <w:sz w:val="24"/>
          <w:szCs w:val="24"/>
        </w:rPr>
      </w:pPr>
      <w:r w:rsidRPr="00A5728E">
        <w:rPr>
          <w:rFonts w:cstheme="minorHAnsi"/>
          <w:sz w:val="24"/>
          <w:szCs w:val="24"/>
        </w:rPr>
        <w:tab/>
      </w:r>
      <w:r w:rsidRPr="00A5728E">
        <w:rPr>
          <w:rFonts w:cstheme="minorHAnsi"/>
          <w:sz w:val="24"/>
          <w:szCs w:val="24"/>
        </w:rPr>
        <w:tab/>
      </w:r>
      <w:r w:rsidRPr="00A5728E">
        <w:rPr>
          <w:rFonts w:cstheme="minorHAnsi"/>
          <w:sz w:val="24"/>
          <w:szCs w:val="24"/>
        </w:rPr>
        <w:tab/>
        <w:t xml:space="preserve">             M      M   /     D      D    /    Y       Y       Y       Y</w:t>
      </w:r>
    </w:p>
    <w:p w14:paraId="6DB38B16" w14:textId="77777777" w:rsidR="00300D7D" w:rsidRPr="00A5728E" w:rsidRDefault="00300D7D" w:rsidP="00300D7D">
      <w:pPr>
        <w:tabs>
          <w:tab w:val="center" w:pos="4320"/>
        </w:tabs>
        <w:spacing w:after="0" w:line="240" w:lineRule="auto"/>
        <w:ind w:left="540"/>
        <w:rPr>
          <w:rFonts w:cstheme="minorHAnsi"/>
          <w:sz w:val="24"/>
          <w:szCs w:val="24"/>
        </w:rPr>
      </w:pPr>
      <w:r w:rsidRPr="00A5728E">
        <w:rPr>
          <w:rFonts w:cstheme="minorHAns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C283BAA" wp14:editId="7E859809">
                <wp:simplePos x="0" y="0"/>
                <wp:positionH relativeFrom="column">
                  <wp:posOffset>1537335</wp:posOffset>
                </wp:positionH>
                <wp:positionV relativeFrom="paragraph">
                  <wp:posOffset>81915</wp:posOffset>
                </wp:positionV>
                <wp:extent cx="962660" cy="274320"/>
                <wp:effectExtent l="0" t="0" r="27940" b="11430"/>
                <wp:wrapNone/>
                <wp:docPr id="19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62660" cy="274320"/>
                          <a:chOff x="3039" y="14328"/>
                          <a:chExt cx="1516" cy="432"/>
                        </a:xfrm>
                      </wpg:grpSpPr>
                      <wps:wsp>
                        <wps:cNvPr id="20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3039" y="14328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5B1DBD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579" y="14328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78EDB8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4123" y="14328"/>
                            <a:ext cx="432" cy="4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62636E" w14:textId="77777777" w:rsidR="00300D7D" w:rsidRDefault="00300D7D" w:rsidP="00300D7D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283BAA" id="Group 36" o:spid="_x0000_s1035" style="position:absolute;left:0;text-align:left;margin-left:121.05pt;margin-top:6.45pt;width:75.8pt;height:21.6pt;z-index:251660288" coordorigin="3039,14328" coordsize="1516,43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">
                <v:shape id="Text Box 37" o:spid="_x0000_s1036" type="#_x0000_t202" style="position:absolute;left:3039;top:14328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">
                  <v:textbox>
                    <w:txbxContent>
                      <w:p w14:paraId="4D5B1DBD" w14:textId="77777777" w:rsidR="00300D7D" w:rsidRDefault="00300D7D" w:rsidP="00300D7D"/>
                    </w:txbxContent>
                  </v:textbox>
                </v:shape>
                <v:shape id="Text Box 38" o:spid="_x0000_s1037" type="#_x0000_t202" style="position:absolute;left:3579;top:14328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">
                  <v:textbox>
                    <w:txbxContent>
                      <w:p w14:paraId="3878EDB8" w14:textId="77777777" w:rsidR="00300D7D" w:rsidRDefault="00300D7D" w:rsidP="00300D7D"/>
                    </w:txbxContent>
                  </v:textbox>
                </v:shape>
                <v:shape id="Text Box 39" o:spid="_x0000_s1038" type="#_x0000_t202" style="position:absolute;left:4123;top:14328;width:432;height:43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">
                  <v:textbox>
                    <w:txbxContent>
                      <w:p w14:paraId="6662636E" w14:textId="77777777" w:rsidR="00300D7D" w:rsidRDefault="00300D7D" w:rsidP="00300D7D"/>
                    </w:txbxContent>
                  </v:textbox>
                </v:shape>
              </v:group>
            </w:pict>
          </mc:Fallback>
        </mc:AlternateContent>
      </w:r>
    </w:p>
    <w:p w14:paraId="1BEBB2EC" w14:textId="77777777" w:rsidR="00300D7D" w:rsidRPr="00A5728E" w:rsidRDefault="00300D7D" w:rsidP="00300D7D">
      <w:pPr>
        <w:tabs>
          <w:tab w:val="center" w:pos="4320"/>
        </w:tabs>
        <w:spacing w:after="0" w:line="240" w:lineRule="auto"/>
        <w:ind w:left="540"/>
        <w:rPr>
          <w:rFonts w:cstheme="minorHAnsi"/>
          <w:sz w:val="24"/>
          <w:szCs w:val="24"/>
        </w:rPr>
      </w:pPr>
      <w:r w:rsidRPr="00A5728E">
        <w:rPr>
          <w:rFonts w:cstheme="minorHAnsi"/>
          <w:sz w:val="24"/>
          <w:szCs w:val="24"/>
        </w:rPr>
        <w:t xml:space="preserve">Reviewer Initials:  </w:t>
      </w:r>
    </w:p>
    <w:bookmarkEnd w:id="0"/>
    <w:bookmarkEnd w:id="1"/>
    <w:p w14:paraId="3C3BC45A" w14:textId="77777777" w:rsidR="00300D7D" w:rsidRPr="00A5728E" w:rsidRDefault="00300D7D" w:rsidP="00300D7D">
      <w:pPr>
        <w:spacing w:after="0" w:line="240" w:lineRule="auto"/>
        <w:ind w:left="540"/>
        <w:rPr>
          <w:rFonts w:cstheme="minorHAnsi"/>
          <w:sz w:val="24"/>
          <w:szCs w:val="24"/>
        </w:rPr>
      </w:pPr>
      <w:r w:rsidRPr="00A5728E">
        <w:rPr>
          <w:rFonts w:cstheme="minorHAnsi"/>
          <w:strike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2682B5" wp14:editId="6E715A41">
                <wp:simplePos x="0" y="0"/>
                <wp:positionH relativeFrom="column">
                  <wp:posOffset>1136650</wp:posOffset>
                </wp:positionH>
                <wp:positionV relativeFrom="paragraph">
                  <wp:posOffset>86360</wp:posOffset>
                </wp:positionV>
                <wp:extent cx="4492625" cy="274320"/>
                <wp:effectExtent l="0" t="0" r="22225" b="11430"/>
                <wp:wrapNone/>
                <wp:docPr id="18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2625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EA295" w14:textId="77777777" w:rsidR="00300D7D" w:rsidRDefault="00300D7D" w:rsidP="00300D7D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2682B5" id="Text Box 71" o:spid="_x0000_s1039" type="#_x0000_t202" style="position:absolute;left:0;text-align:left;margin-left:89.5pt;margin-top:6.8pt;width:353.75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">
                <v:textbox>
                  <w:txbxContent>
                    <w:p w14:paraId="35DEA295" w14:textId="77777777" w:rsidR="00300D7D" w:rsidRDefault="00300D7D" w:rsidP="00300D7D"/>
                  </w:txbxContent>
                </v:textbox>
              </v:shape>
            </w:pict>
          </mc:Fallback>
        </mc:AlternateContent>
      </w:r>
    </w:p>
    <w:p w14:paraId="2B2AF2C6" w14:textId="152A0B4B" w:rsidR="006048D0" w:rsidRPr="00843B68" w:rsidRDefault="00300D7D" w:rsidP="00843B68">
      <w:pPr>
        <w:spacing w:after="0" w:line="240" w:lineRule="auto"/>
        <w:ind w:left="540"/>
        <w:rPr>
          <w:rFonts w:cstheme="minorHAnsi"/>
          <w:sz w:val="24"/>
          <w:szCs w:val="24"/>
        </w:rPr>
      </w:pPr>
      <w:r w:rsidRPr="00A5728E">
        <w:rPr>
          <w:rFonts w:cstheme="minorHAnsi"/>
          <w:sz w:val="24"/>
          <w:szCs w:val="24"/>
        </w:rPr>
        <w:t>Comments:</w:t>
      </w:r>
    </w:p>
    <w:sectPr w:rsidR="006048D0" w:rsidRPr="00843B68" w:rsidSect="00D80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02274"/>
    <w:multiLevelType w:val="hybridMultilevel"/>
    <w:tmpl w:val="23D038BC"/>
    <w:lvl w:ilvl="0" w:tplc="04090015">
      <w:start w:val="1"/>
      <w:numFmt w:val="upperLetter"/>
      <w:lvlText w:val="%1."/>
      <w:lvlJc w:val="left"/>
      <w:pPr>
        <w:ind w:left="4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0" w:hanging="360"/>
      </w:pPr>
    </w:lvl>
    <w:lvl w:ilvl="2" w:tplc="0409001B" w:tentative="1">
      <w:start w:val="1"/>
      <w:numFmt w:val="lowerRoman"/>
      <w:lvlText w:val="%3."/>
      <w:lvlJc w:val="right"/>
      <w:pPr>
        <w:ind w:left="5850" w:hanging="180"/>
      </w:pPr>
    </w:lvl>
    <w:lvl w:ilvl="3" w:tplc="0409000F" w:tentative="1">
      <w:start w:val="1"/>
      <w:numFmt w:val="decimal"/>
      <w:lvlText w:val="%4."/>
      <w:lvlJc w:val="left"/>
      <w:pPr>
        <w:ind w:left="6570" w:hanging="360"/>
      </w:pPr>
    </w:lvl>
    <w:lvl w:ilvl="4" w:tplc="04090019" w:tentative="1">
      <w:start w:val="1"/>
      <w:numFmt w:val="lowerLetter"/>
      <w:lvlText w:val="%5."/>
      <w:lvlJc w:val="left"/>
      <w:pPr>
        <w:ind w:left="7290" w:hanging="360"/>
      </w:pPr>
    </w:lvl>
    <w:lvl w:ilvl="5" w:tplc="0409001B" w:tentative="1">
      <w:start w:val="1"/>
      <w:numFmt w:val="lowerRoman"/>
      <w:lvlText w:val="%6."/>
      <w:lvlJc w:val="right"/>
      <w:pPr>
        <w:ind w:left="8010" w:hanging="180"/>
      </w:pPr>
    </w:lvl>
    <w:lvl w:ilvl="6" w:tplc="0409000F" w:tentative="1">
      <w:start w:val="1"/>
      <w:numFmt w:val="decimal"/>
      <w:lvlText w:val="%7."/>
      <w:lvlJc w:val="left"/>
      <w:pPr>
        <w:ind w:left="8730" w:hanging="360"/>
      </w:pPr>
    </w:lvl>
    <w:lvl w:ilvl="7" w:tplc="04090019" w:tentative="1">
      <w:start w:val="1"/>
      <w:numFmt w:val="lowerLetter"/>
      <w:lvlText w:val="%8."/>
      <w:lvlJc w:val="left"/>
      <w:pPr>
        <w:ind w:left="9450" w:hanging="360"/>
      </w:pPr>
    </w:lvl>
    <w:lvl w:ilvl="8" w:tplc="0409001B" w:tentative="1">
      <w:start w:val="1"/>
      <w:numFmt w:val="lowerRoman"/>
      <w:lvlText w:val="%9."/>
      <w:lvlJc w:val="right"/>
      <w:pPr>
        <w:ind w:left="10170" w:hanging="180"/>
      </w:pPr>
    </w:lvl>
  </w:abstractNum>
  <w:abstractNum w:abstractNumId="1" w15:restartNumberingAfterBreak="0">
    <w:nsid w:val="1D4A5CFF"/>
    <w:multiLevelType w:val="hybridMultilevel"/>
    <w:tmpl w:val="2B70F678"/>
    <w:lvl w:ilvl="0" w:tplc="4B40504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9F3C08"/>
    <w:multiLevelType w:val="hybridMultilevel"/>
    <w:tmpl w:val="91BC5BDC"/>
    <w:lvl w:ilvl="0" w:tplc="B6E6124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F267132"/>
    <w:multiLevelType w:val="hybridMultilevel"/>
    <w:tmpl w:val="AEBE221A"/>
    <w:lvl w:ilvl="0" w:tplc="B6E6124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81A083D"/>
    <w:multiLevelType w:val="hybridMultilevel"/>
    <w:tmpl w:val="78F4A10E"/>
    <w:lvl w:ilvl="0" w:tplc="B6E6124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8BA691F"/>
    <w:multiLevelType w:val="hybridMultilevel"/>
    <w:tmpl w:val="1570DADC"/>
    <w:lvl w:ilvl="0" w:tplc="B6E61246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  <w:sz w:val="32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D7D"/>
    <w:rsid w:val="00300D7D"/>
    <w:rsid w:val="00584D23"/>
    <w:rsid w:val="00595435"/>
    <w:rsid w:val="006048D0"/>
    <w:rsid w:val="00843B68"/>
    <w:rsid w:val="00905458"/>
    <w:rsid w:val="00BF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F13E1"/>
  <w15:chartTrackingRefBased/>
  <w15:docId w15:val="{BCC2986B-5FC1-9143-9CF9-68A4C92B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D7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00D7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00D7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n, Hannah</dc:creator>
  <cp:keywords/>
  <dc:description/>
  <cp:lastModifiedBy>Carlon, Hannah</cp:lastModifiedBy>
  <cp:revision>3</cp:revision>
  <dcterms:created xsi:type="dcterms:W3CDTF">2020-08-31T19:57:00Z</dcterms:created>
  <dcterms:modified xsi:type="dcterms:W3CDTF">2020-10-23T20:46:00Z</dcterms:modified>
</cp:coreProperties>
</file>